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B1A8A" w14:textId="163DC987" w:rsidR="008277BF" w:rsidRDefault="005517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C3F37" w:rsidRPr="004C3F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. </w:t>
      </w:r>
      <w:r w:rsidR="004C3F37" w:rsidRPr="004C3F37">
        <w:rPr>
          <w:rFonts w:ascii="Times New Roman" w:hAnsi="Times New Roman" w:cs="Times New Roman"/>
          <w:sz w:val="24"/>
          <w:szCs w:val="24"/>
          <w:lang w:val="en-US"/>
        </w:rPr>
        <w:t>Identity and accession number of genes assessed in llama granulosa cells</w:t>
      </w:r>
      <w:r w:rsidR="008A18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page" w:tblpX="241" w:tblpY="2149"/>
        <w:tblW w:w="13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114"/>
        <w:gridCol w:w="1133"/>
        <w:gridCol w:w="1760"/>
        <w:gridCol w:w="6926"/>
      </w:tblGrid>
      <w:tr w:rsidR="00D94100" w:rsidRPr="00D94100" w14:paraId="06C7CF22" w14:textId="77777777" w:rsidTr="00D94100">
        <w:trPr>
          <w:trHeight w:val="472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5D975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 xml:space="preserve">Gene 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40F41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Identity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A21D5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Gene ID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0AD77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Gene Bank Accession N°</w:t>
            </w:r>
          </w:p>
        </w:tc>
        <w:tc>
          <w:tcPr>
            <w:tcW w:w="6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B73D6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gramStart"/>
            <w:r w:rsidRPr="00D941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link</w:t>
            </w:r>
            <w:proofErr w:type="gramEnd"/>
          </w:p>
        </w:tc>
      </w:tr>
      <w:tr w:rsidR="00D94100" w:rsidRPr="00D94100" w14:paraId="47B783B8" w14:textId="77777777" w:rsidTr="00D94100">
        <w:trPr>
          <w:trHeight w:val="704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1FE87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YP19A1</w:t>
            </w: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p450Arom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E5D34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A3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.ferus</w:t>
            </w: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aromatase (LOC102519005), mRN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A7DC4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25190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794ED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XM_006181316.2</w:t>
            </w:r>
          </w:p>
        </w:tc>
        <w:tc>
          <w:tcPr>
            <w:tcW w:w="6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484D" w14:textId="77777777" w:rsidR="00D94100" w:rsidRPr="00D94100" w:rsidRDefault="00551751" w:rsidP="00D94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CL"/>
              </w:rPr>
            </w:pPr>
            <w:hyperlink r:id="rId4" w:history="1">
              <w:r w:rsidR="00D94100" w:rsidRPr="00D94100">
                <w:rPr>
                  <w:rFonts w:ascii="Calibri" w:eastAsia="Times New Roman" w:hAnsi="Calibri" w:cs="Calibri"/>
                  <w:color w:val="0563C1"/>
                  <w:u w:val="single"/>
                  <w:lang w:eastAsia="es-CL"/>
                </w:rPr>
                <w:t>https://www.ncbi.nlm.nih.gov/nuccore/XM_006181316.2</w:t>
              </w:r>
            </w:hyperlink>
          </w:p>
        </w:tc>
      </w:tr>
      <w:tr w:rsidR="00D94100" w:rsidRPr="00D94100" w14:paraId="465F6B17" w14:textId="77777777" w:rsidTr="00D94100">
        <w:trPr>
          <w:trHeight w:val="93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50A33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tAR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53700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A3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cugna pacos</w:t>
            </w: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steroidogenic acute regulatory protein (STAR), mRN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BA0C4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25335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347AA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XM_006201129.1</w:t>
            </w:r>
          </w:p>
        </w:tc>
        <w:tc>
          <w:tcPr>
            <w:tcW w:w="6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0F622" w14:textId="77777777" w:rsidR="00D94100" w:rsidRPr="00D94100" w:rsidRDefault="00551751" w:rsidP="00D94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CL"/>
              </w:rPr>
            </w:pPr>
            <w:hyperlink r:id="rId5" w:history="1">
              <w:r w:rsidR="00D94100" w:rsidRPr="00D94100">
                <w:rPr>
                  <w:rFonts w:ascii="Calibri" w:eastAsia="Times New Roman" w:hAnsi="Calibri" w:cs="Calibri"/>
                  <w:color w:val="0563C1"/>
                  <w:u w:val="single"/>
                  <w:lang w:eastAsia="es-CL"/>
                </w:rPr>
                <w:t>https://www.ncbi.nlm.nih.gov/nuccore/XM_006201129.1</w:t>
              </w:r>
            </w:hyperlink>
          </w:p>
        </w:tc>
      </w:tr>
      <w:tr w:rsidR="00D94100" w:rsidRPr="00D94100" w14:paraId="4BD8248E" w14:textId="77777777" w:rsidTr="00D94100">
        <w:trPr>
          <w:trHeight w:val="623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C2B0B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SD3B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C2F18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A3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cugna pacos</w:t>
            </w: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3 beta-hydroxysteroid dehydrogenase/Delta 5--&gt;4-isomerase-like (LOC102528409), mRN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78D5A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25284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6832B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XM_006216141.1</w:t>
            </w:r>
          </w:p>
        </w:tc>
        <w:tc>
          <w:tcPr>
            <w:tcW w:w="6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01C7" w14:textId="77777777" w:rsidR="00D94100" w:rsidRPr="00D94100" w:rsidRDefault="00551751" w:rsidP="00D94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CL"/>
              </w:rPr>
            </w:pPr>
            <w:hyperlink r:id="rId6" w:history="1">
              <w:r w:rsidR="00D94100" w:rsidRPr="00D94100">
                <w:rPr>
                  <w:rFonts w:ascii="Calibri" w:eastAsia="Times New Roman" w:hAnsi="Calibri" w:cs="Calibri"/>
                  <w:color w:val="0563C1"/>
                  <w:u w:val="single"/>
                  <w:lang w:eastAsia="es-CL"/>
                </w:rPr>
                <w:t>https://www.ncbi.nlm.nih.gov/nuccore/XM_006216141.1</w:t>
              </w:r>
            </w:hyperlink>
          </w:p>
        </w:tc>
      </w:tr>
      <w:tr w:rsidR="00D94100" w:rsidRPr="00D94100" w14:paraId="32128801" w14:textId="77777777" w:rsidTr="00D94100">
        <w:trPr>
          <w:trHeight w:val="1167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F3FC4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YP11A1</w:t>
            </w: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(P450scc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E166D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A3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cugna pacos</w:t>
            </w: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cholesterol side-chain cleavage enzyme, mitochondrial-like (LOC102526586), mRN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F0D5E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25265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0AAB6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XM_006213724.1</w:t>
            </w:r>
          </w:p>
        </w:tc>
        <w:tc>
          <w:tcPr>
            <w:tcW w:w="6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1E09C" w14:textId="77777777" w:rsidR="00D94100" w:rsidRPr="00D94100" w:rsidRDefault="00551751" w:rsidP="00D94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CL"/>
              </w:rPr>
            </w:pPr>
            <w:hyperlink r:id="rId7" w:history="1">
              <w:r w:rsidR="00D94100" w:rsidRPr="00D94100">
                <w:rPr>
                  <w:rFonts w:ascii="Calibri" w:eastAsia="Times New Roman" w:hAnsi="Calibri" w:cs="Calibri"/>
                  <w:color w:val="0563C1"/>
                  <w:u w:val="single"/>
                  <w:lang w:eastAsia="es-CL"/>
                </w:rPr>
                <w:t>https://www.ncbi.nlm.nih.gov/nuccore/XM_006213724.1</w:t>
              </w:r>
            </w:hyperlink>
          </w:p>
        </w:tc>
      </w:tr>
      <w:tr w:rsidR="00D94100" w:rsidRPr="00D94100" w14:paraId="163828F7" w14:textId="77777777" w:rsidTr="00D94100">
        <w:trPr>
          <w:trHeight w:val="93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86535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EGF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F69BC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A3B2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cugna pacos</w:t>
            </w: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vascular endothelial growth factor A (VEGFA), transcript variant X8, mRN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83614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25364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F5C81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XM_015237403.1</w:t>
            </w:r>
          </w:p>
        </w:tc>
        <w:tc>
          <w:tcPr>
            <w:tcW w:w="6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CA664" w14:textId="77777777" w:rsidR="00D94100" w:rsidRPr="00D94100" w:rsidRDefault="00551751" w:rsidP="00D94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CL"/>
              </w:rPr>
            </w:pPr>
            <w:hyperlink r:id="rId8" w:history="1">
              <w:r w:rsidR="00D94100" w:rsidRPr="00D94100">
                <w:rPr>
                  <w:rFonts w:ascii="Calibri" w:eastAsia="Times New Roman" w:hAnsi="Calibri" w:cs="Calibri"/>
                  <w:color w:val="0563C1"/>
                  <w:u w:val="single"/>
                  <w:lang w:eastAsia="es-CL"/>
                </w:rPr>
                <w:t>https://www.ncbi.nlm.nih.gov/nuccore/XM_015237403.1?report=genbank</w:t>
              </w:r>
            </w:hyperlink>
          </w:p>
        </w:tc>
      </w:tr>
      <w:tr w:rsidR="00D94100" w:rsidRPr="00D94100" w14:paraId="48388A54" w14:textId="77777777" w:rsidTr="00D94100">
        <w:trPr>
          <w:trHeight w:val="935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84F05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s-CL"/>
              </w:rPr>
              <w:t>RPLP0</w:t>
            </w:r>
          </w:p>
        </w:tc>
        <w:tc>
          <w:tcPr>
            <w:tcW w:w="21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C2AA4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s-CL"/>
              </w:rPr>
            </w:pPr>
            <w:r w:rsidRPr="00DA3B20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CL"/>
              </w:rPr>
              <w:t>Bos taurus</w:t>
            </w:r>
            <w:r w:rsidRPr="00D94100">
              <w:rPr>
                <w:rFonts w:ascii="Times New Roman" w:eastAsia="Times New Roman" w:hAnsi="Times New Roman" w:cs="Times New Roman"/>
                <w:color w:val="222222"/>
                <w:lang w:eastAsia="es-CL"/>
              </w:rPr>
              <w:t> ribosomal protein, large</w:t>
            </w:r>
          </w:p>
        </w:tc>
        <w:tc>
          <w:tcPr>
            <w:tcW w:w="11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C956B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2A2A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2A2A2A"/>
                <w:lang w:eastAsia="es-CL"/>
              </w:rPr>
              <w:t>6175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CFA6C" w14:textId="77777777" w:rsidR="00D94100" w:rsidRPr="00D94100" w:rsidRDefault="00D94100" w:rsidP="00D9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2A2A"/>
                <w:lang w:eastAsia="es-CL"/>
              </w:rPr>
            </w:pPr>
            <w:r w:rsidRPr="00D94100">
              <w:rPr>
                <w:rFonts w:ascii="Times New Roman" w:eastAsia="Times New Roman" w:hAnsi="Times New Roman" w:cs="Times New Roman"/>
                <w:color w:val="2A2A2A"/>
                <w:lang w:eastAsia="es-CL"/>
              </w:rPr>
              <w:t>BT021080.1 </w:t>
            </w:r>
          </w:p>
        </w:tc>
        <w:tc>
          <w:tcPr>
            <w:tcW w:w="69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FBED3" w14:textId="77777777" w:rsidR="00D94100" w:rsidRPr="00D94100" w:rsidRDefault="00551751" w:rsidP="00D94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CL"/>
              </w:rPr>
            </w:pPr>
            <w:hyperlink r:id="rId9" w:history="1">
              <w:r w:rsidR="00D94100" w:rsidRPr="00D94100">
                <w:rPr>
                  <w:rFonts w:ascii="Calibri" w:eastAsia="Times New Roman" w:hAnsi="Calibri" w:cs="Calibri"/>
                  <w:color w:val="0563C1"/>
                  <w:u w:val="single"/>
                  <w:lang w:eastAsia="es-CL"/>
                </w:rPr>
                <w:t>https://www.ncbi.nlm.nih.gov/nuccore/BT021080.1</w:t>
              </w:r>
            </w:hyperlink>
          </w:p>
        </w:tc>
      </w:tr>
      <w:tr w:rsidR="00D94100" w:rsidRPr="00D94100" w14:paraId="36625AF5" w14:textId="77777777" w:rsidTr="00D94100">
        <w:trPr>
          <w:trHeight w:val="450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FA503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s-CL"/>
              </w:rPr>
            </w:pPr>
          </w:p>
        </w:tc>
        <w:tc>
          <w:tcPr>
            <w:tcW w:w="2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A3E88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s-CL"/>
              </w:rPr>
            </w:pPr>
          </w:p>
        </w:tc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DA41A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eastAsia="es-CL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D31DE" w14:textId="77777777" w:rsidR="00D94100" w:rsidRPr="00D94100" w:rsidRDefault="00D94100" w:rsidP="00D9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lang w:eastAsia="es-CL"/>
              </w:rPr>
            </w:pPr>
          </w:p>
        </w:tc>
        <w:tc>
          <w:tcPr>
            <w:tcW w:w="69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EE2DF" w14:textId="77777777" w:rsidR="00D94100" w:rsidRPr="00D94100" w:rsidRDefault="00D94100" w:rsidP="00D94100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s-CL"/>
              </w:rPr>
            </w:pPr>
          </w:p>
        </w:tc>
      </w:tr>
    </w:tbl>
    <w:p w14:paraId="76482997" w14:textId="77777777" w:rsidR="00D94100" w:rsidRPr="00DA3B20" w:rsidRDefault="00D94100">
      <w:pPr>
        <w:rPr>
          <w:rFonts w:ascii="Times New Roman" w:hAnsi="Times New Roman" w:cs="Times New Roman"/>
          <w:sz w:val="24"/>
          <w:szCs w:val="24"/>
        </w:rPr>
      </w:pPr>
    </w:p>
    <w:p w14:paraId="497075B9" w14:textId="77777777" w:rsidR="004C3F37" w:rsidRPr="00D94100" w:rsidRDefault="004C3F37" w:rsidP="00B261FC">
      <w:pPr>
        <w:rPr>
          <w:rFonts w:ascii="Times New Roman" w:hAnsi="Times New Roman" w:cs="Times New Roman"/>
          <w:sz w:val="24"/>
          <w:szCs w:val="24"/>
        </w:rPr>
      </w:pPr>
    </w:p>
    <w:sectPr w:rsidR="004C3F37" w:rsidRPr="00D94100" w:rsidSect="004C3F3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37"/>
    <w:rsid w:val="004C3F37"/>
    <w:rsid w:val="00551751"/>
    <w:rsid w:val="008277BF"/>
    <w:rsid w:val="008A18E2"/>
    <w:rsid w:val="00B261FC"/>
    <w:rsid w:val="00D94100"/>
    <w:rsid w:val="00DA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4955B"/>
  <w15:chartTrackingRefBased/>
  <w15:docId w15:val="{1D609080-2A3D-48A5-96D6-1D6936F2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3F3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1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XM_015237403.1?report=genba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XM_006213724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XM_006216141.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nuccore/XM_006201129.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nuccore/XM_006181316.2" TargetMode="External"/><Relationship Id="rId9" Type="http://schemas.openxmlformats.org/officeDocument/2006/relationships/hyperlink" Target="https://www.ncbi.nlm.nih.gov/nuccore/BT021080.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Ratto F.</dc:creator>
  <cp:keywords/>
  <dc:description/>
  <cp:lastModifiedBy>Oliver Wilks</cp:lastModifiedBy>
  <cp:revision>6</cp:revision>
  <dcterms:created xsi:type="dcterms:W3CDTF">2020-07-23T15:47:00Z</dcterms:created>
  <dcterms:modified xsi:type="dcterms:W3CDTF">2020-10-20T09:06:00Z</dcterms:modified>
</cp:coreProperties>
</file>